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235F3" w14:textId="77777777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379BDBC" w14:textId="700518ED" w:rsidR="00EB7084" w:rsidRDefault="0013112A" w:rsidP="0013112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78ED65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3E5945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78ED6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 Combined low air pressure and water treatment effect on Chlorophyll and Nitrogen content in </w:t>
      </w:r>
      <w:r w:rsidRPr="078ED65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. pratense</w:t>
      </w:r>
      <w:r w:rsidRPr="078ED6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r w:rsidRPr="078ED65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. pilosella</w:t>
      </w:r>
      <w:r w:rsidRPr="078ED6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370903">
        <w:rPr>
          <w:rFonts w:ascii="Times New Roman" w:hAnsi="Times New Roman" w:cs="Times New Roman"/>
          <w:sz w:val="24"/>
          <w:szCs w:val="24"/>
        </w:rPr>
        <w:t xml:space="preserve">Interactive effects of pressure [kPa] and water treatment on </w:t>
      </w:r>
      <w:r w:rsidRPr="0037090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(a) </w:t>
      </w:r>
      <w:r w:rsidRPr="00370903">
        <w:rPr>
          <w:rFonts w:ascii="Times New Roman" w:hAnsi="Times New Roman" w:cs="Times New Roman"/>
          <w:sz w:val="24"/>
          <w:szCs w:val="24"/>
        </w:rPr>
        <w:t xml:space="preserve">chlorophyll content (n = 20) and </w:t>
      </w:r>
      <w:r w:rsidRPr="003709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(b)</w:t>
      </w:r>
      <w:r w:rsidRPr="00370903">
        <w:rPr>
          <w:rFonts w:ascii="Times New Roman" w:hAnsi="Times New Roman" w:cs="Times New Roman"/>
          <w:sz w:val="24"/>
          <w:szCs w:val="24"/>
        </w:rPr>
        <w:t xml:space="preserve"> N content in aboveground biomass (n = 10) of </w:t>
      </w:r>
      <w:r w:rsidRPr="00370903">
        <w:rPr>
          <w:rFonts w:ascii="Times New Roman" w:hAnsi="Times New Roman" w:cs="Times New Roman"/>
          <w:i/>
          <w:iCs/>
          <w:sz w:val="24"/>
          <w:szCs w:val="24"/>
        </w:rPr>
        <w:t xml:space="preserve">T. pratense </w:t>
      </w:r>
      <w:r w:rsidRPr="00370903">
        <w:rPr>
          <w:rFonts w:ascii="Times New Roman" w:hAnsi="Times New Roman" w:cs="Times New Roman"/>
          <w:sz w:val="24"/>
          <w:szCs w:val="24"/>
        </w:rPr>
        <w:t>and</w:t>
      </w:r>
      <w:r w:rsidRPr="00370903">
        <w:rPr>
          <w:rFonts w:ascii="Times New Roman" w:hAnsi="Times New Roman" w:cs="Times New Roman"/>
          <w:i/>
          <w:iCs/>
          <w:sz w:val="24"/>
          <w:szCs w:val="24"/>
        </w:rPr>
        <w:t xml:space="preserve"> H. pilosella, </w:t>
      </w:r>
      <w:r w:rsidRPr="00370903">
        <w:rPr>
          <w:rFonts w:ascii="Times New Roman" w:hAnsi="Times New Roman" w:cs="Times New Roman"/>
          <w:sz w:val="24"/>
          <w:szCs w:val="24"/>
        </w:rPr>
        <w:t>at t2</w:t>
      </w:r>
      <w:r w:rsidRPr="002029FB">
        <w:rPr>
          <w:rFonts w:ascii="Times New Roman" w:hAnsi="Times New Roman" w:cs="Times New Roman"/>
          <w:color w:val="000000" w:themeColor="text1"/>
          <w:sz w:val="24"/>
          <w:szCs w:val="24"/>
        </w:rPr>
        <w:t>. The blue, yellow, and purple boxplot indicate the three different air pressures tested in the chambers (85, 75, and 62 kPa).</w:t>
      </w:r>
      <w:r w:rsidRPr="00370903">
        <w:rPr>
          <w:rFonts w:ascii="Times New Roman" w:hAnsi="Times New Roman" w:cs="Times New Roman"/>
          <w:sz w:val="24"/>
          <w:szCs w:val="24"/>
        </w:rPr>
        <w:t xml:space="preserve"> Lowercase letters indicate significant differences according to the post hoc test comparison (p &lt; 0.05). </w:t>
      </w:r>
      <w:r w:rsidR="00EB7084" w:rsidRPr="00EB7084">
        <w:rPr>
          <w:rFonts w:ascii="Times New Roman" w:hAnsi="Times New Roman" w:cs="Times New Roman"/>
          <w:sz w:val="24"/>
          <w:szCs w:val="24"/>
        </w:rPr>
        <w:t>Whiskers extend to the minimum and maximum values within 1.5 times the IQR from Q1 and Q3, respectively. Dots out of the whisker interval indicate outliers.</w:t>
      </w:r>
    </w:p>
    <w:p w14:paraId="79D983EE" w14:textId="77777777" w:rsidR="006328C3" w:rsidRDefault="006328C3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5DCE688" w14:textId="79E2C5AF" w:rsidR="00471296" w:rsidRDefault="006328C3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14:ligatures w14:val="standardContextual"/>
        </w:rPr>
        <w:drawing>
          <wp:anchor distT="0" distB="0" distL="114300" distR="114300" simplePos="0" relativeHeight="251658250" behindDoc="1" locked="0" layoutInCell="1" allowOverlap="1" wp14:anchorId="3160DD7F" wp14:editId="1A254345">
            <wp:simplePos x="0" y="0"/>
            <wp:positionH relativeFrom="margin">
              <wp:align>center</wp:align>
            </wp:positionH>
            <wp:positionV relativeFrom="paragraph">
              <wp:posOffset>5823</wp:posOffset>
            </wp:positionV>
            <wp:extent cx="4002715" cy="5046348"/>
            <wp:effectExtent l="0" t="0" r="0" b="0"/>
            <wp:wrapTight wrapText="bothSides">
              <wp:wrapPolygon edited="0">
                <wp:start x="2981" y="0"/>
                <wp:lineTo x="0" y="489"/>
                <wp:lineTo x="0" y="10111"/>
                <wp:lineTo x="2879" y="10437"/>
                <wp:lineTo x="2879" y="11742"/>
                <wp:lineTo x="206" y="11823"/>
                <wp:lineTo x="0" y="11905"/>
                <wp:lineTo x="0" y="17694"/>
                <wp:lineTo x="1337" y="18265"/>
                <wp:lineTo x="2879" y="18265"/>
                <wp:lineTo x="2879" y="18673"/>
                <wp:lineTo x="6888" y="19570"/>
                <wp:lineTo x="8533" y="19570"/>
                <wp:lineTo x="8533" y="20140"/>
                <wp:lineTo x="13057" y="20385"/>
                <wp:lineTo x="15730" y="20385"/>
                <wp:lineTo x="15730" y="19570"/>
                <wp:lineTo x="17272" y="19570"/>
                <wp:lineTo x="21281" y="18591"/>
                <wp:lineTo x="21384" y="734"/>
                <wp:lineTo x="19739" y="571"/>
                <wp:lineTo x="7711" y="0"/>
                <wp:lineTo x="2981" y="0"/>
              </wp:wrapPolygon>
            </wp:wrapTight>
            <wp:docPr id="74013048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130482" name="Picture 1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2715" cy="50463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6BAFD7" w14:textId="59C5B13C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5963747C" w14:textId="77777777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493E709" w14:textId="38183AEB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7AC6CAD1" w14:textId="215CE4DC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28BE0E37" w14:textId="0CF6B29F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30DD8C78" w14:textId="77777777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14B08D61" w14:textId="7F1879B6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59F93743" w14:textId="77777777" w:rsidR="006328C3" w:rsidRDefault="006328C3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285ED2BA" w14:textId="4F29D082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08C78F0" w14:textId="0B69F2A8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238A1C0C" w14:textId="056E8C1F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0AB560A6" w14:textId="60977EB1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7A6D4286" w14:textId="5FBA8558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6845F37B" w14:textId="1334FD8D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1C33D905" w14:textId="6507FCD1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0E5F7B2" w14:textId="2A156D53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592D5BD9" w14:textId="77777777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03EFBF4A" w14:textId="5E9C5AAE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56CC2578" w14:textId="4EC128CC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1F244D79" w14:textId="2327DF88" w:rsidR="00471296" w:rsidRDefault="00471296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5BE1B390" w14:textId="4E6EB731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7CF7DC1" w14:textId="53C359B2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14CC7701" w14:textId="1CE3CCDD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1D0586A0" w14:textId="6A36F926" w:rsidR="00AD526D" w:rsidRDefault="006328C3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14:ligatures w14:val="standardContextual"/>
        </w:rPr>
        <w:drawing>
          <wp:anchor distT="0" distB="0" distL="114300" distR="114300" simplePos="0" relativeHeight="251658251" behindDoc="1" locked="0" layoutInCell="1" allowOverlap="1" wp14:anchorId="70C9F6EB" wp14:editId="7BF313B5">
            <wp:simplePos x="0" y="0"/>
            <wp:positionH relativeFrom="margin">
              <wp:posOffset>1035564</wp:posOffset>
            </wp:positionH>
            <wp:positionV relativeFrom="paragraph">
              <wp:posOffset>5242</wp:posOffset>
            </wp:positionV>
            <wp:extent cx="3871595" cy="4853940"/>
            <wp:effectExtent l="0" t="0" r="0" b="0"/>
            <wp:wrapTight wrapText="bothSides">
              <wp:wrapPolygon edited="0">
                <wp:start x="3082" y="0"/>
                <wp:lineTo x="0" y="593"/>
                <wp:lineTo x="0" y="10257"/>
                <wp:lineTo x="2976" y="10851"/>
                <wp:lineTo x="0" y="11529"/>
                <wp:lineTo x="0" y="17463"/>
                <wp:lineTo x="2976" y="17633"/>
                <wp:lineTo x="1807" y="18141"/>
                <wp:lineTo x="1913" y="18480"/>
                <wp:lineTo x="4358" y="18989"/>
                <wp:lineTo x="4358" y="19498"/>
                <wp:lineTo x="9778" y="20345"/>
                <wp:lineTo x="13285" y="20515"/>
                <wp:lineTo x="15836" y="20515"/>
                <wp:lineTo x="15942" y="20345"/>
                <wp:lineTo x="19981" y="18989"/>
                <wp:lineTo x="20406" y="18989"/>
                <wp:lineTo x="21256" y="18057"/>
                <wp:lineTo x="21363" y="763"/>
                <wp:lineTo x="19662" y="593"/>
                <wp:lineTo x="7333" y="0"/>
                <wp:lineTo x="3082" y="0"/>
              </wp:wrapPolygon>
            </wp:wrapTight>
            <wp:docPr id="156781237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812372" name="Picture 2" descr="A screenshot of a graph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595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B56803" w14:textId="23F31957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11204310" w14:textId="143B7588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245E183A" w14:textId="77777777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3EAE65F9" w14:textId="77777777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C582E47" w14:textId="77777777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1DFEC586" w14:textId="77777777" w:rsidR="006328C3" w:rsidRDefault="006328C3" w:rsidP="00AD526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7107B" w14:textId="77777777" w:rsidR="006328C3" w:rsidRDefault="006328C3" w:rsidP="00AD526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77429" w14:textId="77777777" w:rsidR="006328C3" w:rsidRDefault="006328C3" w:rsidP="00AD526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F5FC4" w14:textId="77777777" w:rsidR="006328C3" w:rsidRDefault="006328C3" w:rsidP="00AD526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135F7D" w14:textId="77777777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58BD3199" w14:textId="77777777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5CA13F66" w14:textId="77777777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23AF58A1" w14:textId="77777777" w:rsidR="00AD526D" w:rsidRDefault="00AD526D" w:rsidP="00D4151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00B432E9" w14:textId="7EE2C3DC" w:rsidR="00AD526D" w:rsidRDefault="006328C3" w:rsidP="006328C3">
      <w:pPr>
        <w:tabs>
          <w:tab w:val="left" w:pos="1256"/>
        </w:tabs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ab/>
      </w:r>
    </w:p>
    <w:p w14:paraId="2C878E1C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A97A05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51FF1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36062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F7505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17F161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66C8D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1844C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328C3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F16B7" w14:textId="77777777" w:rsidR="00B65F69" w:rsidRDefault="00B65F69" w:rsidP="00E441A1">
      <w:pPr>
        <w:spacing w:after="0" w:line="240" w:lineRule="auto"/>
      </w:pPr>
      <w:r>
        <w:separator/>
      </w:r>
    </w:p>
  </w:endnote>
  <w:endnote w:type="continuationSeparator" w:id="0">
    <w:p w14:paraId="72516D0F" w14:textId="77777777" w:rsidR="00B65F69" w:rsidRDefault="00B65F69" w:rsidP="00E441A1">
      <w:pPr>
        <w:spacing w:after="0" w:line="240" w:lineRule="auto"/>
      </w:pPr>
      <w:r>
        <w:continuationSeparator/>
      </w:r>
    </w:p>
  </w:endnote>
  <w:endnote w:type="continuationNotice" w:id="1">
    <w:p w14:paraId="6212F736" w14:textId="77777777" w:rsidR="00B65F69" w:rsidRDefault="00B65F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19F7A" w14:textId="77777777" w:rsidR="00B65F69" w:rsidRDefault="00B65F69" w:rsidP="00E441A1">
      <w:pPr>
        <w:spacing w:after="0" w:line="240" w:lineRule="auto"/>
      </w:pPr>
      <w:r>
        <w:separator/>
      </w:r>
    </w:p>
  </w:footnote>
  <w:footnote w:type="continuationSeparator" w:id="0">
    <w:p w14:paraId="4E99F8C8" w14:textId="77777777" w:rsidR="00B65F69" w:rsidRDefault="00B65F69" w:rsidP="00E441A1">
      <w:pPr>
        <w:spacing w:after="0" w:line="240" w:lineRule="auto"/>
      </w:pPr>
      <w:r>
        <w:continuationSeparator/>
      </w:r>
    </w:p>
  </w:footnote>
  <w:footnote w:type="continuationNotice" w:id="1">
    <w:p w14:paraId="426AFE10" w14:textId="77777777" w:rsidR="00B65F69" w:rsidRDefault="00B65F6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E5945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D7CBC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2CB5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65F6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8</cp:revision>
  <dcterms:created xsi:type="dcterms:W3CDTF">2024-02-21T15:32:00Z</dcterms:created>
  <dcterms:modified xsi:type="dcterms:W3CDTF">2025-01-0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